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222E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>#NEXUS</w:t>
      </w:r>
    </w:p>
    <w:p w14:paraId="10B25B7A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>[ID: 3279457806]</w:t>
      </w:r>
    </w:p>
    <w:p w14:paraId="256C2373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 xml:space="preserve">begin </w:t>
      </w:r>
      <w:proofErr w:type="gramStart"/>
      <w:r w:rsidRPr="008D2A9C">
        <w:rPr>
          <w:lang w:val="en-US"/>
        </w:rPr>
        <w:t>taxa;</w:t>
      </w:r>
      <w:proofErr w:type="gramEnd"/>
    </w:p>
    <w:p w14:paraId="4098BB3C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  <w:t xml:space="preserve">dimensions </w:t>
      </w:r>
      <w:proofErr w:type="spellStart"/>
      <w:r w:rsidRPr="008D2A9C">
        <w:rPr>
          <w:lang w:val="en-US"/>
        </w:rPr>
        <w:t>ntax</w:t>
      </w:r>
      <w:proofErr w:type="spellEnd"/>
      <w:r w:rsidRPr="008D2A9C">
        <w:rPr>
          <w:lang w:val="en-US"/>
        </w:rPr>
        <w:t>=</w:t>
      </w:r>
      <w:proofErr w:type="gramStart"/>
      <w:r w:rsidRPr="008D2A9C">
        <w:rPr>
          <w:lang w:val="en-US"/>
        </w:rPr>
        <w:t>28;</w:t>
      </w:r>
      <w:proofErr w:type="gramEnd"/>
    </w:p>
    <w:p w14:paraId="3E53B913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taxlabels</w:t>
      </w:r>
      <w:proofErr w:type="spellEnd"/>
    </w:p>
    <w:p w14:paraId="2CEFE44C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431_1</w:t>
      </w:r>
    </w:p>
    <w:p w14:paraId="0A15FBA6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431_3</w:t>
      </w:r>
    </w:p>
    <w:p w14:paraId="0863C016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5_SSU_ITS_LSU_25_06_2020</w:t>
      </w:r>
      <w:proofErr w:type="spellEnd"/>
    </w:p>
    <w:p w14:paraId="75CCC8F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4_SSU_ITS_LSU_25_06_2020</w:t>
      </w:r>
      <w:proofErr w:type="spellEnd"/>
    </w:p>
    <w:p w14:paraId="4C473FD7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8_SSU_ITS_LSU_25_06_2020</w:t>
      </w:r>
      <w:proofErr w:type="spellEnd"/>
    </w:p>
    <w:p w14:paraId="64690248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2_SSU_ITS_LSU_13_06_2020_cor</w:t>
      </w:r>
      <w:proofErr w:type="spellEnd"/>
    </w:p>
    <w:p w14:paraId="2B896291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2_SSU_ITS_LSU_7_12_2020</w:t>
      </w:r>
      <w:proofErr w:type="spellEnd"/>
    </w:p>
    <w:p w14:paraId="5097296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3_SSU_ITS_LSU_7_12_2020</w:t>
      </w:r>
      <w:proofErr w:type="spellEnd"/>
    </w:p>
    <w:p w14:paraId="521CD86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9_SSU_ITS_LSU_7_12_2020</w:t>
      </w:r>
      <w:proofErr w:type="spellEnd"/>
    </w:p>
    <w:p w14:paraId="37A765F3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8_SSU_ITS_LSU_26_11_2020</w:t>
      </w:r>
      <w:proofErr w:type="spellEnd"/>
    </w:p>
    <w:p w14:paraId="2BFEF664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7_SSU_ITS_LSU_7_12_2020</w:t>
      </w:r>
      <w:proofErr w:type="spellEnd"/>
    </w:p>
    <w:p w14:paraId="6F3F2F5F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4_SSU_ITS_LSU_7_12_2020</w:t>
      </w:r>
      <w:proofErr w:type="spellEnd"/>
    </w:p>
    <w:p w14:paraId="66092F91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ovalis_KY362434</w:t>
      </w:r>
      <w:proofErr w:type="spellEnd"/>
    </w:p>
    <w:p w14:paraId="0972C8C9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ovalis_KY362435</w:t>
      </w:r>
      <w:proofErr w:type="spellEnd"/>
    </w:p>
    <w:p w14:paraId="138D8B3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1</w:t>
      </w:r>
      <w:proofErr w:type="spellEnd"/>
    </w:p>
    <w:p w14:paraId="38222EF8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2</w:t>
      </w:r>
      <w:proofErr w:type="spellEnd"/>
    </w:p>
    <w:p w14:paraId="1270BB36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0</w:t>
      </w:r>
      <w:proofErr w:type="spellEnd"/>
    </w:p>
    <w:p w14:paraId="09CAB54D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1</w:t>
      </w:r>
      <w:proofErr w:type="spellEnd"/>
    </w:p>
    <w:p w14:paraId="409A04AB" w14:textId="77777777" w:rsidR="008D2A9C" w:rsidRDefault="008D2A9C" w:rsidP="008D2A9C"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>
        <w:t>Scutellospora_calospora_EU346867</w:t>
      </w:r>
      <w:proofErr w:type="spellEnd"/>
    </w:p>
    <w:p w14:paraId="6FB1E8B6" w14:textId="77777777" w:rsidR="008D2A9C" w:rsidRDefault="008D2A9C" w:rsidP="008D2A9C">
      <w:r>
        <w:tab/>
      </w:r>
      <w:r>
        <w:tab/>
      </w:r>
      <w:proofErr w:type="spellStart"/>
      <w:r>
        <w:t>Scutellospora_calospora_EU252109</w:t>
      </w:r>
      <w:proofErr w:type="spellEnd"/>
      <w:r>
        <w:t>_</w:t>
      </w:r>
    </w:p>
    <w:p w14:paraId="17399118" w14:textId="77777777" w:rsidR="008D2A9C" w:rsidRPr="008D2A9C" w:rsidRDefault="008D2A9C" w:rsidP="008D2A9C">
      <w:pPr>
        <w:rPr>
          <w:lang w:val="en-US"/>
        </w:rPr>
      </w:pPr>
      <w:r>
        <w:tab/>
      </w:r>
      <w:r>
        <w:tab/>
      </w:r>
      <w:proofErr w:type="spellStart"/>
      <w:r w:rsidRPr="008D2A9C">
        <w:rPr>
          <w:lang w:val="en-US"/>
        </w:rPr>
        <w:t>Scutellospora_dipurpurescens_FJ461868</w:t>
      </w:r>
      <w:proofErr w:type="spellEnd"/>
    </w:p>
    <w:p w14:paraId="16800CAE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4</w:t>
      </w:r>
      <w:proofErr w:type="spellEnd"/>
    </w:p>
    <w:p w14:paraId="49732336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deformata_MZ234124_MZ234127</w:t>
      </w:r>
      <w:proofErr w:type="spellEnd"/>
    </w:p>
    <w:p w14:paraId="611AAAB4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spinosissima_FR750149_SSU_ITS_LSU</w:t>
      </w:r>
      <w:proofErr w:type="spellEnd"/>
    </w:p>
    <w:p w14:paraId="57139E4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F965445</w:t>
      </w:r>
      <w:proofErr w:type="spellEnd"/>
    </w:p>
    <w:p w14:paraId="26AC9A7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F965446</w:t>
      </w:r>
      <w:proofErr w:type="spellEnd"/>
    </w:p>
    <w:p w14:paraId="46AE53F8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Q340917</w:t>
      </w:r>
      <w:proofErr w:type="spellEnd"/>
    </w:p>
    <w:p w14:paraId="28D8264A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Q340918</w:t>
      </w:r>
      <w:proofErr w:type="spellEnd"/>
    </w:p>
    <w:p w14:paraId="0741AC8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;</w:t>
      </w:r>
    </w:p>
    <w:p w14:paraId="7D84104D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>end;</w:t>
      </w:r>
    </w:p>
    <w:p w14:paraId="4E725DB2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>begin trees;</w:t>
      </w:r>
    </w:p>
    <w:p w14:paraId="14815C18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  <w:t>translate</w:t>
      </w:r>
    </w:p>
    <w:p w14:paraId="41B6C3CF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</w:t>
      </w:r>
      <w:r w:rsidRPr="008D2A9C">
        <w:rPr>
          <w:lang w:val="en-US"/>
        </w:rPr>
        <w:tab/>
        <w:t>431_1,</w:t>
      </w:r>
    </w:p>
    <w:p w14:paraId="1B82B3C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</w:t>
      </w:r>
      <w:r w:rsidRPr="008D2A9C">
        <w:rPr>
          <w:lang w:val="en-US"/>
        </w:rPr>
        <w:tab/>
        <w:t>431_3,</w:t>
      </w:r>
    </w:p>
    <w:p w14:paraId="00383330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3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5_SSU_ITS_LSU_25_06_2020</w:t>
      </w:r>
      <w:proofErr w:type="spellEnd"/>
      <w:r w:rsidRPr="008D2A9C">
        <w:rPr>
          <w:lang w:val="en-US"/>
        </w:rPr>
        <w:t>,</w:t>
      </w:r>
    </w:p>
    <w:p w14:paraId="07107402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4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4_SSU_ITS_LSU_25_06_2020</w:t>
      </w:r>
      <w:proofErr w:type="spellEnd"/>
      <w:r w:rsidRPr="008D2A9C">
        <w:rPr>
          <w:lang w:val="en-US"/>
        </w:rPr>
        <w:t>,</w:t>
      </w:r>
    </w:p>
    <w:p w14:paraId="1D3F33B7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5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8_SSU_ITS_LSU_25_06_2020</w:t>
      </w:r>
      <w:proofErr w:type="spellEnd"/>
      <w:r w:rsidRPr="008D2A9C">
        <w:rPr>
          <w:lang w:val="en-US"/>
        </w:rPr>
        <w:t>,</w:t>
      </w:r>
    </w:p>
    <w:p w14:paraId="1CAFC42C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6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1_2_SSU_ITS_LSU_13_06_2020_cor</w:t>
      </w:r>
      <w:proofErr w:type="spellEnd"/>
      <w:r w:rsidRPr="008D2A9C">
        <w:rPr>
          <w:lang w:val="en-US"/>
        </w:rPr>
        <w:t>,</w:t>
      </w:r>
    </w:p>
    <w:p w14:paraId="1E058844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7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2_SSU_ITS_LSU_7_12_2020</w:t>
      </w:r>
      <w:proofErr w:type="spellEnd"/>
      <w:r w:rsidRPr="008D2A9C">
        <w:rPr>
          <w:lang w:val="en-US"/>
        </w:rPr>
        <w:t>,</w:t>
      </w:r>
    </w:p>
    <w:p w14:paraId="55496458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8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3_SSU_ITS_LSU_7_12_2020</w:t>
      </w:r>
      <w:proofErr w:type="spellEnd"/>
      <w:r w:rsidRPr="008D2A9C">
        <w:rPr>
          <w:lang w:val="en-US"/>
        </w:rPr>
        <w:t>,</w:t>
      </w:r>
    </w:p>
    <w:p w14:paraId="7B9B58AC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9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9_SSU_ITS_LSU_7_12_2020</w:t>
      </w:r>
      <w:proofErr w:type="spellEnd"/>
      <w:r w:rsidRPr="008D2A9C">
        <w:rPr>
          <w:lang w:val="en-US"/>
        </w:rPr>
        <w:t>,</w:t>
      </w:r>
    </w:p>
    <w:p w14:paraId="11A5B8C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0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8_SSU_ITS_LSU_26_11_2020</w:t>
      </w:r>
      <w:proofErr w:type="spellEnd"/>
      <w:r w:rsidRPr="008D2A9C">
        <w:rPr>
          <w:lang w:val="en-US"/>
        </w:rPr>
        <w:t>,</w:t>
      </w:r>
    </w:p>
    <w:p w14:paraId="1DAE21D4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1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7_SSU_ITS_LSU_7_12_2020</w:t>
      </w:r>
      <w:proofErr w:type="spellEnd"/>
      <w:r w:rsidRPr="008D2A9C">
        <w:rPr>
          <w:lang w:val="en-US"/>
        </w:rPr>
        <w:t>,</w:t>
      </w:r>
    </w:p>
    <w:p w14:paraId="3C5487B3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2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437_4_SSU_ITS_LSU_7_12_2020</w:t>
      </w:r>
      <w:proofErr w:type="spellEnd"/>
      <w:r w:rsidRPr="008D2A9C">
        <w:rPr>
          <w:lang w:val="en-US"/>
        </w:rPr>
        <w:t>,</w:t>
      </w:r>
    </w:p>
    <w:p w14:paraId="11E6B506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3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ovalis_KY362434</w:t>
      </w:r>
      <w:proofErr w:type="spellEnd"/>
      <w:r w:rsidRPr="008D2A9C">
        <w:rPr>
          <w:lang w:val="en-US"/>
        </w:rPr>
        <w:t>,</w:t>
      </w:r>
    </w:p>
    <w:p w14:paraId="5ABB563C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lastRenderedPageBreak/>
        <w:tab/>
      </w:r>
      <w:r w:rsidRPr="008D2A9C">
        <w:rPr>
          <w:lang w:val="en-US"/>
        </w:rPr>
        <w:tab/>
        <w:t>14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ovalis_KY362435</w:t>
      </w:r>
      <w:proofErr w:type="spellEnd"/>
      <w:r w:rsidRPr="008D2A9C">
        <w:rPr>
          <w:lang w:val="en-US"/>
        </w:rPr>
        <w:t>,</w:t>
      </w:r>
    </w:p>
    <w:p w14:paraId="5FE8185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5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1</w:t>
      </w:r>
      <w:proofErr w:type="spellEnd"/>
      <w:r w:rsidRPr="008D2A9C">
        <w:rPr>
          <w:lang w:val="en-US"/>
        </w:rPr>
        <w:t>,</w:t>
      </w:r>
    </w:p>
    <w:p w14:paraId="65FA5B3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6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2</w:t>
      </w:r>
      <w:proofErr w:type="spellEnd"/>
      <w:r w:rsidRPr="008D2A9C">
        <w:rPr>
          <w:lang w:val="en-US"/>
        </w:rPr>
        <w:t>,</w:t>
      </w:r>
    </w:p>
    <w:p w14:paraId="508AC4E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7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0</w:t>
      </w:r>
      <w:proofErr w:type="spellEnd"/>
      <w:r w:rsidRPr="008D2A9C">
        <w:rPr>
          <w:lang w:val="en-US"/>
        </w:rPr>
        <w:t>,</w:t>
      </w:r>
    </w:p>
    <w:p w14:paraId="76B14715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8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alterata_HF935021</w:t>
      </w:r>
      <w:proofErr w:type="spellEnd"/>
      <w:r w:rsidRPr="008D2A9C">
        <w:rPr>
          <w:lang w:val="en-US"/>
        </w:rPr>
        <w:t>,</w:t>
      </w:r>
    </w:p>
    <w:p w14:paraId="0A00D70F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19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calospora_EU346867</w:t>
      </w:r>
      <w:proofErr w:type="spellEnd"/>
      <w:r w:rsidRPr="008D2A9C">
        <w:rPr>
          <w:lang w:val="en-US"/>
        </w:rPr>
        <w:t>,</w:t>
      </w:r>
    </w:p>
    <w:p w14:paraId="5D47199D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0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calospora_EU252109</w:t>
      </w:r>
      <w:proofErr w:type="spellEnd"/>
      <w:r w:rsidRPr="008D2A9C">
        <w:rPr>
          <w:lang w:val="en-US"/>
        </w:rPr>
        <w:t>_,</w:t>
      </w:r>
    </w:p>
    <w:p w14:paraId="0BAE7A99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1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dipurpurescens_FJ461868</w:t>
      </w:r>
      <w:proofErr w:type="spellEnd"/>
      <w:r w:rsidRPr="008D2A9C">
        <w:rPr>
          <w:lang w:val="en-US"/>
        </w:rPr>
        <w:t>,</w:t>
      </w:r>
    </w:p>
    <w:p w14:paraId="3FA1FBE6" w14:textId="77777777" w:rsidR="008D2A9C" w:rsidRDefault="008D2A9C" w:rsidP="008D2A9C">
      <w:r w:rsidRPr="008D2A9C">
        <w:rPr>
          <w:lang w:val="en-US"/>
        </w:rPr>
        <w:tab/>
      </w:r>
      <w:r w:rsidRPr="008D2A9C">
        <w:rPr>
          <w:lang w:val="en-US"/>
        </w:rPr>
        <w:tab/>
      </w:r>
      <w:r>
        <w:t>22</w:t>
      </w:r>
      <w:r>
        <w:tab/>
      </w:r>
      <w:proofErr w:type="spellStart"/>
      <w:r>
        <w:t>Scutellospora_alterata_HF935024</w:t>
      </w:r>
      <w:proofErr w:type="spellEnd"/>
      <w:r>
        <w:t>,</w:t>
      </w:r>
    </w:p>
    <w:p w14:paraId="444988DC" w14:textId="77777777" w:rsidR="008D2A9C" w:rsidRDefault="008D2A9C" w:rsidP="008D2A9C">
      <w:r>
        <w:tab/>
      </w:r>
      <w:r>
        <w:tab/>
        <w:t>23</w:t>
      </w:r>
      <w:r>
        <w:tab/>
      </w:r>
      <w:proofErr w:type="spellStart"/>
      <w:r>
        <w:t>Scutellospora_deformata_MZ234124_MZ234127</w:t>
      </w:r>
      <w:proofErr w:type="spellEnd"/>
      <w:r>
        <w:t>,</w:t>
      </w:r>
    </w:p>
    <w:p w14:paraId="541445C0" w14:textId="77777777" w:rsidR="008D2A9C" w:rsidRPr="008D2A9C" w:rsidRDefault="008D2A9C" w:rsidP="008D2A9C">
      <w:pPr>
        <w:rPr>
          <w:lang w:val="en-US"/>
        </w:rPr>
      </w:pPr>
      <w:r>
        <w:tab/>
      </w:r>
      <w:r>
        <w:tab/>
      </w:r>
      <w:r w:rsidRPr="008D2A9C">
        <w:rPr>
          <w:lang w:val="en-US"/>
        </w:rPr>
        <w:t>24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Scutellospora_spinosissima_FR750149_SSU_ITS_LSU</w:t>
      </w:r>
      <w:proofErr w:type="spellEnd"/>
      <w:r w:rsidRPr="008D2A9C">
        <w:rPr>
          <w:lang w:val="en-US"/>
        </w:rPr>
        <w:t>,</w:t>
      </w:r>
    </w:p>
    <w:p w14:paraId="28C4AAD2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5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F965445</w:t>
      </w:r>
      <w:proofErr w:type="spellEnd"/>
      <w:r w:rsidRPr="008D2A9C">
        <w:rPr>
          <w:lang w:val="en-US"/>
        </w:rPr>
        <w:t>,</w:t>
      </w:r>
    </w:p>
    <w:p w14:paraId="1BDA0C7D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6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F965446</w:t>
      </w:r>
      <w:proofErr w:type="spellEnd"/>
      <w:r w:rsidRPr="008D2A9C">
        <w:rPr>
          <w:lang w:val="en-US"/>
        </w:rPr>
        <w:t>,</w:t>
      </w:r>
    </w:p>
    <w:p w14:paraId="171DD4DB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7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Q340917</w:t>
      </w:r>
      <w:proofErr w:type="spellEnd"/>
      <w:r w:rsidRPr="008D2A9C">
        <w:rPr>
          <w:lang w:val="en-US"/>
        </w:rPr>
        <w:t>,</w:t>
      </w:r>
    </w:p>
    <w:p w14:paraId="6E7B86EF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28</w:t>
      </w:r>
      <w:r w:rsidRPr="008D2A9C">
        <w:rPr>
          <w:lang w:val="en-US"/>
        </w:rPr>
        <w:tab/>
      </w:r>
      <w:proofErr w:type="spellStart"/>
      <w:r w:rsidRPr="008D2A9C">
        <w:rPr>
          <w:lang w:val="en-US"/>
        </w:rPr>
        <w:t>Orbispora_pernambucana_JQ340918</w:t>
      </w:r>
      <w:proofErr w:type="spellEnd"/>
    </w:p>
    <w:p w14:paraId="13F47391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ab/>
      </w:r>
      <w:r w:rsidRPr="008D2A9C">
        <w:rPr>
          <w:lang w:val="en-US"/>
        </w:rPr>
        <w:tab/>
        <w:t>;</w:t>
      </w:r>
    </w:p>
    <w:p w14:paraId="24023527" w14:textId="77777777" w:rsidR="008D2A9C" w:rsidRPr="008D2A9C" w:rsidRDefault="008D2A9C" w:rsidP="008D2A9C">
      <w:pPr>
        <w:rPr>
          <w:lang w:val="en-US"/>
        </w:rPr>
      </w:pPr>
      <w:r w:rsidRPr="008D2A9C">
        <w:rPr>
          <w:lang w:val="en-US"/>
        </w:rPr>
        <w:t xml:space="preserve">   tree </w:t>
      </w:r>
      <w:proofErr w:type="spellStart"/>
      <w:r w:rsidRPr="008D2A9C">
        <w:rPr>
          <w:lang w:val="en-US"/>
        </w:rPr>
        <w:t>con_50_majrule</w:t>
      </w:r>
      <w:proofErr w:type="spellEnd"/>
      <w:r w:rsidRPr="008D2A9C">
        <w:rPr>
          <w:lang w:val="en-US"/>
        </w:rPr>
        <w:t xml:space="preserve"> = [&amp;U] (1[&amp;prob=1.00000000e+00,prob_stddev=0.00000000e+00,prob_range={1.00000000e+00,1.00000000e+00},prob(percent)="100",prob+-sd="100+-0"]:1.325444e-03[&amp;length_mean=1.59510209e-03,length_median=1.32544400e-03,length_95%HPD={3.70388600e-06,3.83410700e-03}],(5[&amp;prob=1.00000000e+00,prob_stddev=0.00000000e+00,prob_range={1.00000000e+00,1.00000000e+00},prob(percent)="100",prob+-sd="100+-0"]:1.401308e-02[&amp;length_mean=1.42605547e-02,length_median=1.40130800e-02,length_95%HPD={7.34481700e-03,2.12795800e-02}],6[&amp;prob=1.00000000e+00,prob_stddev=0.00000000e+00,prob_range={1.00000000e+00,1.00000000e+00},prob(percent)="100",prob+-sd="100+-0"]:1.392116e-02[&amp;length_mean=1.42121675e-02,length_median=1.39211600e-02,length_95%HPD={7.74393100e-03,2.18093100e-02}])[&amp;prob=8.12916112e-01,prob_stddev=3.67205918e-02,prob_range={7.86950732e-01,8.38881491e-01},prob(percent)="81",prob+-sd="81+-4"]:4.456423e-03[&amp;length_mean=4.66449093e-03,length_median=4.45642300e-03,length_95%HPD={8.61074200e-04,8.59796000e-03}],((2[&amp;prob=1.00000000e+00,prob_stddev=0.00000000e+00,prob_range={1.00000000e+00,1.00000000e+00},prob(percent)="100",prob+-sd="100+-0"]:1.209620e-03[&amp;length_mean=1.42191620e-03,length_median=1.20962000e-03,length_95%HPD={1.72209400e-05,3.22981800e-03}],3[&amp;prob=1.00000000e+00,prob_stddev=0.00000000e+00,prob_range={1.00000000e+00,1.00000000e+00},prob(percent)="100",prob+-sd="100+-0"]:5.147746e-04[&amp;length_mean=7.22785616e-04,length_median=5.14774600e-04,length_95%HPD={3.54615800e-08,2.12140500e-03}],4[&amp;prob=1.00000000e+00,prob_stddev=0.00000000e+00,prob_range={1.00000000e+00,1.00000000e+00},prob(percent)="100",prob+-sd="100+-0"]:3.290606e-03[&amp;length_mean=3.56970008e-03,length_median=3.29060600e-03,length_95%HPD={7.77057000e-04,6.83159300e-03}])[&amp;prob=5.82556591e-01,prob_stddev=3.86036991e-02,prob_range={5.55259654e-01,6.09853529e-01},prob(percent)="58",prob+-sd="58+-4"]:2.090175e-03[&amp;length_mean=2.54179086e-03,length_median=2.09017500e-03,length_95%HPD={2.12727300e-05,6.31752600e-03}],(((7[&amp;prob=1.00000000e+00,prob_stddev=0.00000000e+00,prob_range={1.00000000e+00,1.00000000e+00},prob(percent)="100",prob+-sd="100+-0"]:1.596124e-03[&amp;length_mean=1.86213094e-03,length_median=1.59612400e-</w:t>
      </w:r>
      <w:r w:rsidRPr="008D2A9C">
        <w:rPr>
          <w:lang w:val="en-US"/>
        </w:rPr>
        <w:lastRenderedPageBreak/>
        <w:t>03,length_95%HPD={3.10804100e-05,4.11685500e-03}],12[&amp;prob=1.00000000e+00,prob_stddev=0.00000000e+00,prob_range={1.00000000e+00,1.00000000e+00},prob(percent)="100",prob+-sd="100+-0"]:1.915567e-03[&amp;length_mean=2.13149375e-03,length_median=1.91556700e-03,length_95%HPD={1.21075100e-04,4.47616900e-03}])[&amp;prob=5.57922770e-01,prob_stddev=9.41553637e-03,prob_range={5.51264980e-01,5.64580559e-01},prob(percent)="56",prob+-sd="56+-1"]:1.225706e-03[&amp;length_mean=1.44854174e-03,length_median=1.22570600e-03,length_95%HPD={1.63893400e-05,3.49879100e-03}],8[&amp;prob=1.00000000e+00,prob_stddev=0.00000000e+00,prob_range={1.00000000e+00,1.00000000e+00},prob(percent)="100",prob+-sd="100+-0"]:8.374787e-04[&amp;length_mean=1.08025429e-03,length_median=8.37478700e-04,length_95%HPD={3.07357200e-06,2.96048000e-03}],9[&amp;prob=1.00000000e+00,prob_stddev=0.00000000e+00,prob_range={1.00000000e+00,1.00000000e+00},prob(percent)="100",prob+-sd="100+-0"]:4.925046e-04[&amp;length_mean=6.91572126e-04,length_median=4.92504600e-04,length_95%HPD={2.98660400e-07,1.96400500e-03}],10[&amp;prob=1.00000000e+00,prob_stddev=0.00000000e+00,prob_range={1.00000000e+00,1.00000000e+00},prob(percent)="100",prob+-sd="100+-0"]:4.526524e-04[&amp;length_mean=7.16296802e-04,length_median=4.52652400e-04,length_95%HPD={9.27588100e-08,2.32713800e-03}],11[&amp;prob=1.00000000e+00,prob_stddev=0.00000000e+00,prob_range={1.00000000e+00,1.00000000e+00},prob(percent)="100",prob+-sd="100+-0"]:1.225850e-03[&amp;length_mean=1.45894055e-03,length_median=1.22585000e-03,length_95%HPD={2.84797700e-05,3.51022600e-03}])[&amp;prob=1.00000000e+00,prob_stddev=0.00000000e+00,prob_range={1.00000000e+00,1.00000000e+00},prob(percent)="100",prob+-sd="100+-0"]:2.152363e-02[&amp;length_mean=2.18469446e-02,length_median=2.15236300e-02,length_95%HPD={1.29747300e-02,3.13023400e-02}],((13[&amp;prob=1.00000000e+00,prob_stddev=0.00000000e+00,prob_range={1.00000000e+00,1.00000000e+00},prob(percent)="100",prob+-sd="100+-0"]:4.838714e-04[&amp;length_mean=7.29473627e-04,length_median=4.83871400e-04,length_95%HPD={1.46300200e-06,2.17671000e-03}],14[&amp;prob=1.00000000e+00,prob_stddev=0.00000000e+00,prob_range={1.00000000e+00,1.00000000e+00},prob(percent)="100",prob+-sd="100+-0"]:5.079569e-04[&amp;length_mean=7.26946849e-04,length_median=5.07956900e-04,length_95%HPD={4.97280500e-07,2.21137200e-03}])[&amp;prob=1.00000000e+00,prob_stddev=0.00000000e+00,prob_range={1.00000000e+00,1.00000000e+00},prob(percent)="100",prob+-sd="100+-0"]:3.817519e-02[&amp;length_mean=3.85913879e-02,length_median=3.81751900e-02,length_95%HPD={2.44322300e-02,5.16872200e-02}],(((((15[&amp;prob=1.00000000e+00,prob_stddev=0.00000000e+00,prob_range={1.00000000e+00,1.00000000e+00},prob(percent)="100",prob+-sd="100+-0"]:2.584850e-03[&amp;length_mean=2.78991709e-03,length_median=2.58485000e-03,length_95%HPD={5.22408600e-04,5.51061200e-03}],16[&amp;prob=1.00000000e+00,prob_stddev=0.00000000e+00,prob_range={1.00000000e+00,1.00000000e+00},prob(percent)="100",prob+-sd="100+-0"]:1.895311e-03[&amp;length_mean=2.14051497e-03,length_median=1.89531100e-03,length_95%HPD={2.02492600e-04,4.49906400e-03}])[&amp;prob=9.78695073e-01,prob_stddev=3.76621455e-03,prob_range={9.76031957e-01,9.81358189e-01},prob(percent)="98",prob+-sd="98+-0"]:1.177654e-03[&amp;length_mean=1.44886572e-</w:t>
      </w:r>
      <w:r w:rsidRPr="008D2A9C">
        <w:rPr>
          <w:lang w:val="en-US"/>
        </w:rPr>
        <w:lastRenderedPageBreak/>
        <w:t>03,length_median=1.17765400e-03,length_95%HPD={2.83207600e-05,3.44377900e-03}],17[&amp;prob=1.00000000e+00,prob_stddev=0.00000000e+00,prob_range={1.00000000e+00,1.00000000e+00},prob(percent)="100",prob+-sd="100+-0"]:3.319009e-03[&amp;length_mean=3.61020209e-03,length_median=3.31900900e-03,length_95%HPD={6.08686100e-04,6.89473100e-03}],18[&amp;prob=1.00000000e+00,prob_stddev=0.00000000e+00,prob_range={1.00000000e+00,1.00000000e+00},prob(percent)="100",prob+-sd="100+-0"]:3.180478e-03[&amp;length_mean=3.40427454e-03,length_median=3.18047800e-03,length_95%HPD={7.71083100e-04,6.72469300e-03}])[&amp;prob=1.00000000e+00,prob_stddev=0.00000000e+00,prob_range={1.00000000e+00,1.00000000e+00},prob(percent)="100",prob+-sd="100+-0"]:1.648427e-02[&amp;length_mean=1.69863483e-02,length_median=1.64842700e-02,length_95%HPD={9.11226300e-03,2.82315200e-02}],22[&amp;prob=1.00000000e+00,prob_stddev=0.00000000e+00,prob_range={1.00000000e+00,1.00000000e+00},prob(percent)="100",prob+-sd="100+-0"]:1.553192e-02[&amp;length_mean=1.58787721e-02,length_median=1.55319200e-02,length_95%HPD={6.46989900e-03,2.46911100e-02}])[&amp;prob=1.00000000e+00,prob_stddev=0.00000000e+00,prob_range={1.00000000e+00,1.00000000e+00},prob(percent)="100",prob+-sd="100+-0"]:2.461538e-02[&amp;length_mean=2.49503805e-02,length_median=2.46153800e-02,length_95%HPD={1.36209000e-02,3.71719100e-02}],(19[&amp;prob=1.00000000e+00,prob_stddev=0.00000000e+00,prob_range={1.00000000e+00,1.00000000e+00},prob(percent)="100",prob+-sd="100+-0"]:5.963435e-03[&amp;length_mean=6.54221982e-03,length_median=5.96343500e-03,length_95%HPD={1.02558600e-03,1.33679800e-02}],20[&amp;prob=1.00000000e+00,prob_stddev=0.00000000e+00,prob_range={1.00000000e+00,1.00000000e+00},prob(percent)="100",prob+-sd="100+-0"]:7.712697e-03[&amp;length_mean=8.47242308e-03,length_median=7.71269700e-03,length_95%HPD={2.03604300e-03,1.65644800e-02}])[&amp;prob=9.63382157e-01,prob_stddev=9.41553637e-04,prob_range={9.62716378e-01,9.64047936e-01},prob(percent)="96",prob+-sd="96+-0"]:4.100848e-03[&amp;length_mean=4.78327331e-03,length_median=4.10084800e-03,length_95%HPD={8.36498000e-06,1.07186300e-02}],21[&amp;prob=1.00000000e+00,prob_stddev=0.00000000e+00,prob_range={1.00000000e+00,1.00000000e+00},prob(percent)="100",prob+-sd="100+-0"]:1.144154e-02[&amp;length_mean=1.20735958e-02,length_median=1.14415400e-02,length_95%HPD={1.98644900e-03,2.42829700e-02}],23[&amp;prob=1.00000000e+00,prob_stddev=0.00000000e+00,prob_range={1.00000000e+00,1.00000000e+00},prob(percent)="100",prob+-sd="100+-0"]:2.096595e-02[&amp;length_mean=2.11558494e-02,length_median=2.09659500e-02,length_95%HPD={6.10033600e-03,3.49961500e-02}],(25[&amp;prob=1.00000000e+00,prob_stddev=0.00000000e+00,prob_range={1.00000000e+00,1.00000000e+00},prob(percent)="100",prob+-sd="100+-0"]:4.348246e-03[&amp;length_mean=4.85650836e-03,length_median=4.34824600e-03,length_95%HPD={3.92257400e-05,1.04426100e-02}],26[&amp;prob=1.00000000e+00,prob_stddev=0.00000000e+00,prob_range={1.00000000e+00,1.00000000e+00},prob(percent)="100",prob+-sd="100+-0"]:1.168259e-03[&amp;length_mean=1.65175215e-03,length_median=1.16825900e-03,length_95%HPD={9.63601000e-07,5.13880800e-03}],27[&amp;prob=1.00000000e+00,prob_stddev=0.00000000e+00,prob_range={1.00000000e+00,1.00000000e+00},prob(percent)="100",prob+-sd="100+-0"]:2.883550e-</w:t>
      </w:r>
      <w:r w:rsidRPr="008D2A9C">
        <w:rPr>
          <w:lang w:val="en-US"/>
        </w:rPr>
        <w:lastRenderedPageBreak/>
        <w:t>03[&amp;length_mean=3.38299881e-03,length_median=2.88355000e-03,length_95%HPD={1.81631500e-05,8.13420500e-03}],28[&amp;prob=1.00000000e+00,prob_stddev=0.00000000e+00,prob_range={1.00000000e+00,1.00000000e+00},prob(percent)="100",prob+-sd="100+-0"]:4.429791e-03[&amp;length_mean=5.01507213e-03,length_median=4.42979100e-03,length_95%HPD={6.06561700e-04,1.13130100e-02}])[&amp;prob=1.00000000e+00,prob_stddev=0.00000000e+00,prob_range={1.00000000e+00,1.00000000e+00},prob(percent)="100",prob+-sd="100+-0"]:1.021796e-01[&amp;length_mean=1.03543860e-01,length_median=1.02179600e-01,length_95%HPD={6.51930400e-02,1.39406700e-01}])[&amp;prob=9.99334221e-01,prob_stddev=9.41553637e-04,prob_range={9.98668442e-01,1.00000000e+00},prob(percent)="100",prob+-sd="100+-0"]:1.847460e-02[&amp;length_mean=1.89832253e-02,length_median=1.84746000e-02,length_95%HPD={7.77954900e-03,3.05643200e-02}],24[&amp;prob=1.00000000e+00,prob_stddev=0.00000000e+00,prob_range={1.00000000e+00,1.00000000e+00},prob(percent)="100",prob+-sd="100+-0"]:5.293369e-02[&amp;length_mean=5.33697185e-02,length_median=5.29336900e-02,length_95%HPD={3.71994800e-02,6.98783000e-02}])[&amp;prob=9.36750999e-01,prob_stddev=2.16557336e-02,prob_range={9.21438083e-01,9.52063915e-01},prob(percent)="94",prob+-sd="94+-2"]:1.031511e-02[&amp;length_mean=1.09501484e-02,length_median=1.03151100e-02,length_95%HPD={2.34393500e-03,2.12698700e-02}])[&amp;prob=9.98002663e-01,prob_stddev=9.41553637e-04,prob_range={9.97336884e-01,9.98668442e-01},prob(percent)="100",prob+-sd="100+-0"]:1.216641e-02[&amp;length_mean=1.25172279e-02,length_median=1.21664100e-02,length_95%HPD={4.02242500e-03,2.03314500e-02}])[&amp;prob=1.00000000e+00,prob_stddev=0.00000000e+00,prob_range={1.00000000e+00,1.00000000e+00},prob(percent)="100",prob+-sd="100+-0"]:9.459320e-03[&amp;length_mean=9.63776283e-03,length_median=9.45932000e-03,length_95%HPD={3.59652400e-03,1.64739700e-02}])[&amp;prob=7.72303595e-01,prob_stddev=4.14283600e-02,prob_range={7.43009321e-01,8.01597870e-01},prob(percent)="77",prob+-sd="77+-4"]:3.613910e-03[&amp;length_mean=3.84351241e-03,length_median=3.61391000e-03,length_95%HPD={5.36316200e-04,7.08617400e-03}]);</w:t>
      </w:r>
    </w:p>
    <w:p w14:paraId="03BDEAD8" w14:textId="77777777" w:rsidR="00DB49FC" w:rsidRPr="008D2A9C" w:rsidRDefault="008D2A9C" w:rsidP="008D2A9C">
      <w:pPr>
        <w:rPr>
          <w:lang w:val="en-US"/>
        </w:rPr>
      </w:pPr>
      <w:r w:rsidRPr="008D2A9C">
        <w:rPr>
          <w:lang w:val="en-US"/>
        </w:rPr>
        <w:t>end;</w:t>
      </w:r>
    </w:p>
    <w:sectPr w:rsidR="00DB49FC" w:rsidRPr="008D2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9C"/>
    <w:rsid w:val="008D2A9C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5929B"/>
  <w15:chartTrackingRefBased/>
  <w15:docId w15:val="{9C57ABAF-4F7D-4DA2-8B37-A506AD461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22</Words>
  <Characters>10933</Characters>
  <Application>Microsoft Office Word</Application>
  <DocSecurity>0</DocSecurity>
  <Lines>91</Lines>
  <Paragraphs>25</Paragraphs>
  <ScaleCrop>false</ScaleCrop>
  <Company/>
  <LinksUpToDate>false</LinksUpToDate>
  <CharactersWithSpaces>1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7:00Z</dcterms:created>
  <dcterms:modified xsi:type="dcterms:W3CDTF">2023-12-18T13:57:00Z</dcterms:modified>
</cp:coreProperties>
</file>